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A2FE72" w14:textId="1DA72EA2" w:rsidR="00C0111A" w:rsidRDefault="00C0111A" w:rsidP="00C0111A">
      <w:pPr>
        <w:pStyle w:val="EndNoteBibliography"/>
        <w:spacing w:before="240" w:line="276" w:lineRule="auto"/>
        <w:jc w:val="lowKashida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67301F">
        <w:rPr>
          <w:rFonts w:asciiTheme="majorBidi" w:hAnsiTheme="majorBidi" w:cstheme="majorBidi"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677696" behindDoc="0" locked="0" layoutInCell="1" allowOverlap="1" wp14:anchorId="50A814A1" wp14:editId="31B4B114">
            <wp:simplePos x="0" y="0"/>
            <wp:positionH relativeFrom="margin">
              <wp:align>center</wp:align>
            </wp:positionH>
            <wp:positionV relativeFrom="margin">
              <wp:posOffset>289560</wp:posOffset>
            </wp:positionV>
            <wp:extent cx="2729230" cy="2254250"/>
            <wp:effectExtent l="0" t="0" r="0" b="0"/>
            <wp:wrapSquare wrapText="bothSides"/>
            <wp:docPr id="146393690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936903" name="Picture 146393690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9230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08205A" w14:textId="14EE8669" w:rsidR="00C0111A" w:rsidRPr="0067301F" w:rsidRDefault="00C0111A" w:rsidP="00C0111A">
      <w:pPr>
        <w:autoSpaceDE w:val="0"/>
        <w:autoSpaceDN w:val="0"/>
        <w:adjustRightInd w:val="0"/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BCDD45E" w14:textId="0BB3B4A4" w:rsidR="00C0111A" w:rsidRPr="0067301F" w:rsidRDefault="00C0111A" w:rsidP="00C0111A">
      <w:pPr>
        <w:autoSpaceDE w:val="0"/>
        <w:autoSpaceDN w:val="0"/>
        <w:adjustRightInd w:val="0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258F26B" w14:textId="4683C557" w:rsidR="00C0111A" w:rsidRPr="0067301F" w:rsidRDefault="00C0111A" w:rsidP="00C0111A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2958A54D" w14:textId="3B1EC7C0" w:rsidR="00C0111A" w:rsidRPr="0067301F" w:rsidRDefault="00C0111A" w:rsidP="00C0111A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48CA37D1" w14:textId="77777777" w:rsidR="00C0111A" w:rsidRPr="0067301F" w:rsidRDefault="00C0111A" w:rsidP="00C0111A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10CC2A4A" w14:textId="3A2CEFDB" w:rsidR="00C0111A" w:rsidRDefault="00C0111A" w:rsidP="00C0111A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037F18CD" w14:textId="77777777" w:rsidR="00C0111A" w:rsidRDefault="00C0111A" w:rsidP="00C0111A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3DE721A0" w14:textId="27AC5ACC" w:rsidR="00C0111A" w:rsidRPr="0067301F" w:rsidRDefault="00C0111A" w:rsidP="00C0111A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6701D6F5" w14:textId="4179DA64" w:rsidR="00C0111A" w:rsidRPr="0067301F" w:rsidRDefault="00AD4F5D" w:rsidP="00C0111A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7D337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pplement</w:t>
      </w:r>
      <w:r w:rsidR="00C0111A"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="0097567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="00C0111A"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C0111A"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Tumor-like Cutaneous Leishmaniasis. A man with a large pseudo-tumoral nodular lesion on the face.</w:t>
      </w:r>
      <w:r w:rsidR="00C0111A"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C0111A"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 xml:space="preserve">(Photograph taken by Dr. Seyed Naser Emadi, </w:t>
      </w:r>
      <w:r w:rsidR="00C0111A"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Research Center of Razi and Imam Khomeini Hospital and Research Center for War-affected People, Tehran University of Medical Sciences, Tehran, Iran</w:t>
      </w:r>
      <w:r w:rsidR="00C0111A"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>)</w:t>
      </w:r>
    </w:p>
    <w:p w14:paraId="4CA05B0E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ED21110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E558A6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88696D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E56B62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186C09"/>
    <w:rsid w:val="003579F4"/>
    <w:rsid w:val="003F0885"/>
    <w:rsid w:val="00551BDC"/>
    <w:rsid w:val="005D6A3F"/>
    <w:rsid w:val="0070377F"/>
    <w:rsid w:val="00794BCE"/>
    <w:rsid w:val="007D337B"/>
    <w:rsid w:val="008D322F"/>
    <w:rsid w:val="0097567D"/>
    <w:rsid w:val="00AD4F5D"/>
    <w:rsid w:val="00C0111A"/>
    <w:rsid w:val="00D44288"/>
    <w:rsid w:val="00DC34FC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8</cp:revision>
  <dcterms:created xsi:type="dcterms:W3CDTF">2025-04-14T18:12:00Z</dcterms:created>
  <dcterms:modified xsi:type="dcterms:W3CDTF">2025-07-14T09:23:00Z</dcterms:modified>
</cp:coreProperties>
</file>